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45F5" w:rsidRDefault="00D1561D">
      <w:r>
        <w:t xml:space="preserve">Supplementary figure for </w:t>
      </w:r>
      <w:r w:rsidRPr="00D1561D">
        <w:t>Bishop, D. V. M., Holt, G., Whi</w:t>
      </w:r>
      <w:r>
        <w:t xml:space="preserve">tehouse, A. J. O., &amp; Groen, M. </w:t>
      </w:r>
      <w:r w:rsidRPr="00D1561D">
        <w:t>No population bias to left-hemisphere language in 4-year-olds with language impairment.</w:t>
      </w:r>
      <w:r w:rsidR="008C4388">
        <w:t xml:space="preserve"> Error bars show 95% confidence interval for laterality index.</w:t>
      </w:r>
      <w:bookmarkStart w:id="0" w:name="_GoBack"/>
      <w:bookmarkEnd w:id="0"/>
    </w:p>
    <w:p w:rsidR="00D1561D" w:rsidRDefault="008C4388">
      <w:r>
        <w:rPr>
          <w:noProof/>
          <w:lang w:eastAsia="en-GB"/>
        </w:rPr>
        <w:drawing>
          <wp:inline distT="0" distB="0" distL="0" distR="0">
            <wp:extent cx="5429250" cy="32861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rrected supp scatter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9250" cy="328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156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61D"/>
    <w:rsid w:val="008C4388"/>
    <w:rsid w:val="00CE4B28"/>
    <w:rsid w:val="00D1561D"/>
    <w:rsid w:val="00DE4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BC22ADE-A2F8-4530-96AB-F5A4DE63C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56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561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5</Words>
  <Characters>204</Characters>
  <Application>Microsoft Office Word</Application>
  <DocSecurity>0</DocSecurity>
  <Lines>1</Lines>
  <Paragraphs>1</Paragraphs>
  <ScaleCrop>false</ScaleCrop>
  <Company>University of Oxford</Company>
  <LinksUpToDate>false</LinksUpToDate>
  <CharactersWithSpaces>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othy Bishop</dc:creator>
  <cp:lastModifiedBy>dbishop</cp:lastModifiedBy>
  <cp:revision>2</cp:revision>
  <cp:lastPrinted>2016-02-07T16:26:00Z</cp:lastPrinted>
  <dcterms:created xsi:type="dcterms:W3CDTF">2016-02-07T17:35:00Z</dcterms:created>
  <dcterms:modified xsi:type="dcterms:W3CDTF">2016-02-07T17:35:00Z</dcterms:modified>
</cp:coreProperties>
</file>